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AE5C8" w14:textId="77777777" w:rsidR="00966A19" w:rsidRDefault="00966A19" w:rsidP="00966A19">
      <w:pPr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upplementary Figure 1: Histologic diagnoses of patients in the data set</w:t>
      </w:r>
    </w:p>
    <w:p w14:paraId="3FFDEA65" w14:textId="77777777" w:rsidR="00966A19" w:rsidRDefault="00966A19" w:rsidP="00966A19">
      <w:pPr>
        <w:rPr>
          <w:rFonts w:ascii="Cambria" w:eastAsia="Cambria" w:hAnsi="Cambria" w:cs="Cambria"/>
          <w:b/>
        </w:rPr>
      </w:pPr>
    </w:p>
    <w:p w14:paraId="0B15FC23" w14:textId="77777777" w:rsidR="00966A19" w:rsidRDefault="00966A19" w:rsidP="00966A19">
      <w:pPr>
        <w:rPr>
          <w:rFonts w:ascii="Cambria" w:eastAsia="Cambria" w:hAnsi="Cambria" w:cs="Cambria"/>
          <w:b/>
        </w:rPr>
      </w:pPr>
    </w:p>
    <w:p w14:paraId="70ECD40D" w14:textId="180C23B6" w:rsidR="00167205" w:rsidRDefault="00167205" w:rsidP="00966A19">
      <w:pPr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pict w14:anchorId="24C2C3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00.75pt;height:432.7pt">
            <v:imagedata r:id="rId4" o:title="vdab074_suppl_Supplementary_FigureS_1"/>
          </v:shape>
        </w:pict>
      </w:r>
    </w:p>
    <w:p w14:paraId="65767D37" w14:textId="77777777" w:rsidR="00966A19" w:rsidRDefault="00966A19" w:rsidP="00966A19">
      <w:pPr>
        <w:rPr>
          <w:rFonts w:ascii="Cambria" w:eastAsia="Cambria" w:hAnsi="Cambria" w:cs="Cambria"/>
          <w:b/>
          <w:color w:val="000000"/>
        </w:rPr>
      </w:pPr>
    </w:p>
    <w:p w14:paraId="0DAE9128" w14:textId="77777777" w:rsidR="00966A19" w:rsidRDefault="00966A19" w:rsidP="00966A19">
      <w:pPr>
        <w:rPr>
          <w:rFonts w:ascii="Cambria" w:eastAsia="Cambria" w:hAnsi="Cambria" w:cs="Cambria"/>
          <w:b/>
          <w:color w:val="000000"/>
        </w:rPr>
      </w:pPr>
      <w:r>
        <w:rPr>
          <w:rFonts w:ascii="Cambria" w:eastAsia="Cambria" w:hAnsi="Cambria" w:cs="Cambria"/>
          <w:b/>
          <w:color w:val="000000"/>
        </w:rPr>
        <w:t xml:space="preserve">Supplementary Figure 2: Mitochondrial haplogroups for patients in the study. </w:t>
      </w:r>
    </w:p>
    <w:p w14:paraId="7D036DC4" w14:textId="2987AA80" w:rsidR="00015D68" w:rsidRDefault="00966A19">
      <w:r>
        <w:t xml:space="preserve">The number of cases in each haplogroup is included in parentheses.  </w:t>
      </w:r>
    </w:p>
    <w:p w14:paraId="5EE32786" w14:textId="77777777" w:rsidR="00167205" w:rsidRDefault="00167205"/>
    <w:p w14:paraId="4B702402" w14:textId="75A87F95" w:rsidR="00167205" w:rsidRDefault="00167205">
      <w:bookmarkStart w:id="0" w:name="_GoBack"/>
      <w:bookmarkEnd w:id="0"/>
      <w:r>
        <w:lastRenderedPageBreak/>
        <w:pict w14:anchorId="5C336EF0">
          <v:shape id="_x0000_i1028" type="#_x0000_t75" style="width:459.85pt;height:317.2pt">
            <v:imagedata r:id="rId5" o:title="vdab074_suppl_Supplementary_FigureS_2"/>
          </v:shape>
        </w:pict>
      </w:r>
    </w:p>
    <w:sectPr w:rsidR="0016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A19"/>
    <w:rsid w:val="00167205"/>
    <w:rsid w:val="00337189"/>
    <w:rsid w:val="003B2B4F"/>
    <w:rsid w:val="004C556E"/>
    <w:rsid w:val="006B1BD0"/>
    <w:rsid w:val="007B4777"/>
    <w:rsid w:val="00905A93"/>
    <w:rsid w:val="00966A19"/>
    <w:rsid w:val="00BA4FE2"/>
    <w:rsid w:val="00C663C2"/>
    <w:rsid w:val="00E4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CB02"/>
  <w15:chartTrackingRefBased/>
  <w15:docId w15:val="{4834DE9B-30C8-EB46-80C0-970BFB803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A19"/>
    <w:rPr>
      <w:rFonts w:ascii="Liberation Serif" w:eastAsia="Liberation Serif" w:hAnsi="Liberation Serif" w:cs="Liberation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yana Kaneva</dc:creator>
  <cp:keywords/>
  <dc:description/>
  <cp:lastModifiedBy>Selva E. Kumar</cp:lastModifiedBy>
  <cp:revision>2</cp:revision>
  <dcterms:created xsi:type="dcterms:W3CDTF">2021-05-11T20:04:00Z</dcterms:created>
  <dcterms:modified xsi:type="dcterms:W3CDTF">2021-07-29T14:32:00Z</dcterms:modified>
</cp:coreProperties>
</file>